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BEF" w:rsidRDefault="00B27AF1" w:rsidP="005A68ED">
      <w:pPr>
        <w:jc w:val="center"/>
      </w:pPr>
      <w:r w:rsidRPr="00B27AF1">
        <w:rPr>
          <w:noProof/>
        </w:rPr>
        <w:drawing>
          <wp:inline distT="0" distB="0" distL="0" distR="0">
            <wp:extent cx="3070860" cy="2108835"/>
            <wp:effectExtent l="0" t="0" r="0" b="5715"/>
            <wp:docPr id="1" name="Picture 1" descr="D:\Students\PhD Students\Maryam Noori\Manuscript (2)\Manuscript\Manuscript\Front. Cell. Infect. Microbiol\R1\Gut Pathogens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udents\PhD Students\Maryam Noori\Manuscript (2)\Manuscript\Manuscript\Front. Cell. Infect. Microbiol\R1\Gut Pathogens\Fig.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04D" w:rsidRPr="00DA67A0" w:rsidRDefault="00DA67A0" w:rsidP="009E5E38">
      <w:pPr>
        <w:spacing w:line="480" w:lineRule="auto"/>
        <w:jc w:val="both"/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</w:pPr>
      <w:r w:rsidRPr="00DA67A0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 xml:space="preserve">Fig. </w:t>
      </w:r>
      <w:r w:rsidR="00493427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S</w:t>
      </w:r>
      <w:r w:rsidRPr="00DA67A0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1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</w:t>
      </w:r>
      <w:r w:rsidR="00B1404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P</w:t>
      </w:r>
      <w:r w:rsidR="00B1404D"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hylogenetic </w:t>
      </w:r>
      <w:r w:rsidR="00B1404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analysis</w:t>
      </w:r>
      <w:r w:rsidR="00B1404D"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</w:t>
      </w:r>
      <w:r w:rsidR="00B1404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based on c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omparison between </w:t>
      </w:r>
      <w:r w:rsidRPr="00DA67A0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 xml:space="preserve">slpA 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sequences of </w:t>
      </w:r>
      <w:r w:rsidRPr="00DA67A0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>C. difficile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isolates from this study with </w:t>
      </w:r>
      <w:r w:rsidRPr="00DA67A0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 xml:space="preserve">slpA 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sequences </w:t>
      </w:r>
      <w:r w:rsidR="00C74882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deposited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in public databases (determined by BLAST search</w:t>
      </w:r>
      <w:r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and shown in blue</w:t>
      </w:r>
      <w:r w:rsidRPr="00DA67A0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).</w:t>
      </w:r>
      <w:r w:rsidR="00B1404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</w:t>
      </w:r>
      <w:r w:rsidR="00B1404D" w:rsidRPr="00B26B0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Maximum Likelihood tree using Poisson correction method was drown by MEGA 7.0 software with bootstrap method at 1000 replications.</w:t>
      </w:r>
      <w:r w:rsidR="00B1404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 </w:t>
      </w:r>
      <w:r w:rsidR="00B1404D" w:rsidRPr="00AC1BD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RT, </w:t>
      </w:r>
      <w:proofErr w:type="spellStart"/>
      <w:r w:rsidR="009E5E38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r</w:t>
      </w:r>
      <w:bookmarkStart w:id="0" w:name="_GoBack"/>
      <w:bookmarkEnd w:id="0"/>
      <w:r w:rsidR="00B1404D" w:rsidRPr="00AC1BDD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ibotype</w:t>
      </w:r>
      <w:proofErr w:type="spellEnd"/>
    </w:p>
    <w:sectPr w:rsidR="00B1404D" w:rsidRPr="00DA6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STrebBF">
    <w:altName w:val="Cambria"/>
    <w:panose1 w:val="00000000000000000000"/>
    <w:charset w:val="00"/>
    <w:family w:val="roman"/>
    <w:notTrueType/>
    <w:pitch w:val="default"/>
  </w:font>
  <w:font w:name="JSTrebB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1A"/>
    <w:rsid w:val="00493427"/>
    <w:rsid w:val="004E5A89"/>
    <w:rsid w:val="005A68ED"/>
    <w:rsid w:val="005D3BEF"/>
    <w:rsid w:val="007B610D"/>
    <w:rsid w:val="009E5E38"/>
    <w:rsid w:val="00B1404D"/>
    <w:rsid w:val="00B27AF1"/>
    <w:rsid w:val="00C74882"/>
    <w:rsid w:val="00DA67A0"/>
    <w:rsid w:val="00E1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A08BA-B857-4702-8320-ACE78CAB3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A67A0"/>
    <w:rPr>
      <w:rFonts w:ascii="JSTrebBF" w:hAnsi="JSTrebBF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DA67A0"/>
    <w:rPr>
      <w:rFonts w:ascii="JSTrebBI" w:hAnsi="JSTrebBI" w:hint="default"/>
      <w:b/>
      <w:bCs/>
      <w:i/>
      <w:iCs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بابک یادگار</cp:lastModifiedBy>
  <cp:revision>10</cp:revision>
  <dcterms:created xsi:type="dcterms:W3CDTF">2021-08-12T09:15:00Z</dcterms:created>
  <dcterms:modified xsi:type="dcterms:W3CDTF">2022-08-15T12:00:00Z</dcterms:modified>
</cp:coreProperties>
</file>